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884" w:rsidRPr="008605D3" w:rsidRDefault="00DC6884" w:rsidP="00DC6884">
      <w:pPr>
        <w:spacing w:line="480" w:lineRule="auto"/>
        <w:rPr>
          <w:rFonts w:ascii="Calibri" w:hAnsi="Calibri" w:cs="Calibri"/>
          <w:b/>
          <w:sz w:val="28"/>
          <w:szCs w:val="28"/>
        </w:rPr>
      </w:pPr>
      <w:r w:rsidRPr="008605D3">
        <w:rPr>
          <w:rFonts w:ascii="Calibri" w:hAnsi="Calibri" w:cs="Calibri"/>
          <w:b/>
          <w:sz w:val="28"/>
          <w:szCs w:val="28"/>
        </w:rPr>
        <w:t>Part 1: Profiling extra cellular matrix core proteome of human fetal nucleus pulposus in search for regenerative targets.</w:t>
      </w:r>
    </w:p>
    <w:p w:rsidR="00DC6884" w:rsidRPr="008605D3" w:rsidRDefault="00DC6884" w:rsidP="00DC6884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:rsidR="00DC6884" w:rsidRPr="008605D3" w:rsidRDefault="00DC6884" w:rsidP="00DC6884">
      <w:pPr>
        <w:spacing w:line="480" w:lineRule="auto"/>
        <w:rPr>
          <w:rFonts w:ascii="Calibri" w:hAnsi="Calibri" w:cs="Calibri"/>
          <w:sz w:val="22"/>
          <w:szCs w:val="22"/>
        </w:rPr>
      </w:pPr>
      <w:r w:rsidRPr="008605D3">
        <w:rPr>
          <w:rFonts w:ascii="Calibri" w:hAnsi="Calibri" w:cs="Calibri"/>
          <w:sz w:val="22"/>
          <w:szCs w:val="22"/>
        </w:rPr>
        <w:t>Shanmuganathan Rajasekaran Prof. MD.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  <w:r w:rsidRPr="008605D3">
        <w:rPr>
          <w:rFonts w:ascii="Calibri" w:hAnsi="Calibri" w:cs="Calibri"/>
          <w:sz w:val="22"/>
          <w:szCs w:val="22"/>
        </w:rPr>
        <w:t>, Chitra Thangavel PhD.</w:t>
      </w:r>
      <w:r w:rsidRPr="008605D3">
        <w:rPr>
          <w:rFonts w:ascii="Calibri" w:hAnsi="Calibri" w:cs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>, Niek Djuric</w:t>
      </w:r>
      <w:r w:rsidRPr="008605D3">
        <w:rPr>
          <w:rFonts w:ascii="Calibri" w:hAnsi="Calibri" w:cs="Calibri"/>
          <w:sz w:val="22"/>
          <w:szCs w:val="22"/>
          <w:vertAlign w:val="superscript"/>
        </w:rPr>
        <w:t>2,3</w:t>
      </w:r>
      <w:r w:rsidRPr="008605D3">
        <w:rPr>
          <w:rFonts w:ascii="Calibri" w:hAnsi="Calibri" w:cs="Calibri"/>
          <w:sz w:val="22"/>
          <w:szCs w:val="22"/>
        </w:rPr>
        <w:t>, Muthurajan Raveendran Prof.</w:t>
      </w:r>
      <w:r w:rsidRPr="008605D3">
        <w:rPr>
          <w:rFonts w:ascii="Calibri" w:hAnsi="Calibri" w:cs="Calibri"/>
          <w:sz w:val="22"/>
          <w:szCs w:val="22"/>
          <w:vertAlign w:val="superscript"/>
        </w:rPr>
        <w:t>4</w:t>
      </w:r>
      <w:r w:rsidRPr="008605D3">
        <w:rPr>
          <w:rFonts w:ascii="Calibri" w:hAnsi="Calibri" w:cs="Calibri"/>
          <w:sz w:val="22"/>
          <w:szCs w:val="22"/>
        </w:rPr>
        <w:t>,</w:t>
      </w:r>
      <w:r w:rsidRPr="008605D3">
        <w:rPr>
          <w:rFonts w:ascii="Calibri" w:hAnsi="Calibri" w:cs="Calibri"/>
          <w:color w:val="FF0000"/>
          <w:sz w:val="22"/>
          <w:szCs w:val="22"/>
        </w:rPr>
        <w:t xml:space="preserve"> </w:t>
      </w:r>
      <w:r w:rsidRPr="008605D3">
        <w:rPr>
          <w:rFonts w:ascii="Calibri" w:hAnsi="Calibri" w:cs="Calibri"/>
          <w:sz w:val="22"/>
          <w:szCs w:val="22"/>
        </w:rPr>
        <w:t xml:space="preserve">Dilip Chand Raja </w:t>
      </w:r>
      <w:r w:rsidRPr="008605D3">
        <w:rPr>
          <w:rFonts w:ascii="Calibri" w:hAnsi="Calibri"/>
          <w:color w:val="000000" w:themeColor="text1"/>
          <w:sz w:val="22"/>
          <w:szCs w:val="22"/>
        </w:rPr>
        <w:t>Soundararajan</w:t>
      </w:r>
      <w:r w:rsidRPr="008605D3">
        <w:rPr>
          <w:rFonts w:ascii="Calibri" w:hAnsi="Calibri"/>
          <w:color w:val="FF0000"/>
          <w:sz w:val="22"/>
          <w:szCs w:val="22"/>
        </w:rPr>
        <w:t xml:space="preserve"> 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  <w:r w:rsidRPr="008605D3">
        <w:rPr>
          <w:rFonts w:ascii="Calibri" w:hAnsi="Calibri" w:cs="Calibri"/>
          <w:sz w:val="22"/>
          <w:szCs w:val="22"/>
        </w:rPr>
        <w:t>, Sharon Miracle Nayagam</w:t>
      </w:r>
      <w:r w:rsidRPr="008605D3">
        <w:rPr>
          <w:rFonts w:ascii="Calibri" w:hAnsi="Calibri" w:cs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 xml:space="preserve">, </w:t>
      </w:r>
      <w:r w:rsidRPr="008605D3">
        <w:rPr>
          <w:rFonts w:ascii="Calibri" w:hAnsi="Calibri"/>
          <w:sz w:val="22"/>
          <w:szCs w:val="22"/>
        </w:rPr>
        <w:t>Monica Steffi Matchado</w:t>
      </w:r>
      <w:r w:rsidRPr="008605D3">
        <w:rPr>
          <w:rFonts w:ascii="Calibri" w:hAnsi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>, K S Sri Vijay Anand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</w:p>
    <w:p w:rsidR="00DC6884" w:rsidRPr="008605D3" w:rsidRDefault="00DC6884" w:rsidP="00DC6884">
      <w:pPr>
        <w:spacing w:line="480" w:lineRule="auto"/>
        <w:rPr>
          <w:rFonts w:ascii="Calibri" w:hAnsi="Calibri" w:cs="Calibri"/>
          <w:sz w:val="22"/>
          <w:szCs w:val="22"/>
          <w:vertAlign w:val="superscript"/>
        </w:rPr>
      </w:pPr>
    </w:p>
    <w:p w:rsidR="00DC6884" w:rsidRPr="008605D3" w:rsidRDefault="00DC6884" w:rsidP="00DC6884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1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Department of Spine Surgery, Ganga Hospital, 313, Mettuppalayam Road, Coimbatore, 641043, India.</w:t>
      </w:r>
    </w:p>
    <w:p w:rsidR="00DC6884" w:rsidRPr="008605D3" w:rsidRDefault="00DC6884" w:rsidP="00DC6884">
      <w:p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2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Ganga Research Centre, No 91, Mettuppalayam Road, Coimbatore, 641030, India.</w:t>
      </w:r>
    </w:p>
    <w:p w:rsidR="00DC6884" w:rsidRPr="008605D3" w:rsidRDefault="00DC6884" w:rsidP="00DC6884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3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Department of Neurosurgery, Leiden University Medical Center, Leiden</w:t>
      </w:r>
    </w:p>
    <w:p w:rsidR="00DC6884" w:rsidRPr="008605D3" w:rsidRDefault="00DC6884" w:rsidP="00DC6884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4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Department of Plant Biotechnology, Tamil Nadu Agricultural University, Coimbatore, 641003, India.</w:t>
      </w:r>
    </w:p>
    <w:p w:rsidR="00DC6884" w:rsidRPr="008605D3" w:rsidRDefault="00DC6884" w:rsidP="00DC6884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DC6884" w:rsidRPr="008605D3" w:rsidRDefault="00DC6884" w:rsidP="00DC6884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:rsidR="00DC6884" w:rsidRPr="008605D3" w:rsidRDefault="00DC6884" w:rsidP="00DC6884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DC6884" w:rsidRPr="008605D3" w:rsidRDefault="00DC6884" w:rsidP="00DC6884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8605D3">
        <w:rPr>
          <w:rFonts w:ascii="Calibri" w:hAnsi="Calibri" w:cs="Calibri"/>
          <w:b/>
          <w:bCs/>
          <w:sz w:val="22"/>
          <w:szCs w:val="22"/>
        </w:rPr>
        <w:t>Corresponding author:</w:t>
      </w:r>
    </w:p>
    <w:p w:rsidR="00DC6884" w:rsidRPr="008605D3" w:rsidRDefault="00DC6884" w:rsidP="00DC6884">
      <w:r w:rsidRPr="008605D3">
        <w:rPr>
          <w:rFonts w:ascii="Calibri" w:hAnsi="Calibri" w:cs="Calibri"/>
          <w:sz w:val="22"/>
          <w:szCs w:val="22"/>
        </w:rPr>
        <w:t xml:space="preserve">Shanmuganathan Rajasekaran, </w:t>
      </w:r>
      <w:r w:rsidRPr="008605D3">
        <w:rPr>
          <w:rFonts w:ascii="Calibri" w:hAnsi="Calibri" w:cs="Calibri"/>
          <w:color w:val="000000"/>
          <w:sz w:val="22"/>
          <w:szCs w:val="22"/>
        </w:rPr>
        <w:t>Department of Spine Surgery, Ganga Hospital, 313, Mettuppalayam Road, Coimbatore, 641043, India. 91-422-2485000, rajasekaran.orth@gmail.com</w:t>
      </w:r>
    </w:p>
    <w:p w:rsidR="00DC6884" w:rsidRPr="008605D3" w:rsidRDefault="00DC6884" w:rsidP="00DC6884">
      <w:pPr>
        <w:rPr>
          <w:rFonts w:ascii="Calibri" w:hAnsi="Calibri"/>
          <w:b/>
          <w:sz w:val="28"/>
          <w:szCs w:val="28"/>
        </w:rPr>
      </w:pPr>
    </w:p>
    <w:p w:rsidR="00DC6884" w:rsidRPr="008605D3" w:rsidRDefault="00DC6884" w:rsidP="00DC6884">
      <w:pPr>
        <w:rPr>
          <w:rFonts w:ascii="Calibri" w:hAnsi="Calibri"/>
          <w:b/>
          <w:sz w:val="28"/>
          <w:szCs w:val="28"/>
        </w:rPr>
      </w:pPr>
    </w:p>
    <w:p w:rsidR="00A5228C" w:rsidRPr="008605D3" w:rsidRDefault="00A5228C" w:rsidP="00A5228C">
      <w:pPr>
        <w:spacing w:line="360" w:lineRule="auto"/>
        <w:rPr>
          <w:rFonts w:ascii="Calibri" w:hAnsi="Calibri"/>
          <w:b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t>Supplementary appendix</w:t>
      </w: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1</w:t>
      </w: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t>Pfirrmann grade</w:t>
      </w:r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br/>
      </w: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1 lists the degeneration scores (Pfirrmann grade) for all proteomic samples.</w:t>
      </w: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tbl>
      <w:tblPr>
        <w:tblW w:w="5443" w:type="dxa"/>
        <w:tblLook w:val="04A0" w:firstRow="1" w:lastRow="0" w:firstColumn="1" w:lastColumn="0" w:noHBand="0" w:noVBand="1"/>
      </w:tblPr>
      <w:tblGrid>
        <w:gridCol w:w="1480"/>
        <w:gridCol w:w="1320"/>
        <w:gridCol w:w="1320"/>
        <w:gridCol w:w="1509"/>
      </w:tblGrid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5228C" w:rsidRPr="008605D3" w:rsidRDefault="00A5228C" w:rsidP="006C1DE4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Sample number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5228C" w:rsidRPr="008605D3" w:rsidRDefault="00A5228C" w:rsidP="006C1DE4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Fetus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A5228C" w:rsidRPr="008605D3" w:rsidRDefault="00A5228C" w:rsidP="006C1DE4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Healthy adult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A5228C" w:rsidRPr="008605D3" w:rsidRDefault="00A5228C" w:rsidP="006C1DE4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Degenerated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A5228C" w:rsidRPr="008605D3" w:rsidRDefault="00A5228C" w:rsidP="006C1DE4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:rsidR="00A5228C" w:rsidRPr="008605D3" w:rsidRDefault="00A5228C" w:rsidP="00A5228C">
      <w:pPr>
        <w:rPr>
          <w:rFonts w:ascii="Calibri" w:hAnsi="Calibri"/>
          <w:b/>
          <w:color w:val="2D2D2D"/>
          <w:sz w:val="22"/>
          <w:szCs w:val="22"/>
          <w:shd w:val="clear" w:color="auto" w:fill="FFFFFF"/>
        </w:rPr>
      </w:pPr>
    </w:p>
    <w:p w:rsidR="00A5228C" w:rsidRPr="008605D3" w:rsidRDefault="00A5228C" w:rsidP="00A5228C">
      <w:pPr>
        <w:rPr>
          <w:rFonts w:ascii="Calibri" w:hAnsi="Calibri"/>
          <w:b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2</w:t>
      </w: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br/>
      </w:r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t>Protein list and expression frequency</w:t>
      </w: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2 lists all core matrisomal proteins found in fetus and/or healthy adult NP’s. The number in indicates the number of samples in that group that expressed the respective proteins. The total number of samples was 9 for fetus and 7 for healthy adults. Missing values were excluded from the analysis.</w:t>
      </w: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tbl>
      <w:tblPr>
        <w:tblStyle w:val="GridTable4-Accent11"/>
        <w:tblW w:w="10330" w:type="dxa"/>
        <w:tblLayout w:type="fixed"/>
        <w:tblLook w:val="04A0" w:firstRow="1" w:lastRow="0" w:firstColumn="1" w:lastColumn="0" w:noHBand="0" w:noVBand="1"/>
      </w:tblPr>
      <w:tblGrid>
        <w:gridCol w:w="5382"/>
        <w:gridCol w:w="1638"/>
        <w:gridCol w:w="1496"/>
        <w:gridCol w:w="755"/>
        <w:gridCol w:w="1059"/>
      </w:tblGrid>
      <w:tr w:rsidR="00A5228C" w:rsidRPr="008605D3" w:rsidTr="006C1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jc w:val="center"/>
              <w:rPr>
                <w:rFonts w:ascii="Calibri" w:hAnsi="Calibri"/>
                <w:b w:val="0"/>
                <w:bCs w:val="0"/>
                <w:color w:val="FFFFFF"/>
              </w:rPr>
            </w:pPr>
            <w:r w:rsidRPr="008605D3">
              <w:rPr>
                <w:rFonts w:ascii="Calibri" w:hAnsi="Calibri"/>
                <w:b w:val="0"/>
                <w:bCs w:val="0"/>
                <w:color w:val="FFFFFF"/>
              </w:rPr>
              <w:t>Protein name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/>
              </w:rPr>
            </w:pPr>
            <w:r w:rsidRPr="008605D3">
              <w:rPr>
                <w:rFonts w:ascii="Calibri" w:hAnsi="Calibri"/>
                <w:b w:val="0"/>
                <w:bCs w:val="0"/>
                <w:color w:val="FFFFFF"/>
              </w:rPr>
              <w:t>Gene symbol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/>
              </w:rPr>
            </w:pPr>
            <w:r w:rsidRPr="008605D3">
              <w:rPr>
                <w:rFonts w:ascii="Calibri" w:hAnsi="Calibri"/>
                <w:b w:val="0"/>
                <w:bCs w:val="0"/>
                <w:color w:val="FFFFFF"/>
              </w:rPr>
              <w:t>Cluster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/>
              </w:rPr>
            </w:pPr>
            <w:r w:rsidRPr="008605D3">
              <w:rPr>
                <w:rFonts w:ascii="Calibri" w:hAnsi="Calibri"/>
                <w:b w:val="0"/>
                <w:bCs w:val="0"/>
                <w:color w:val="FFFFFF"/>
              </w:rPr>
              <w:t xml:space="preserve">Fetus 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FFFFFF"/>
              </w:rPr>
            </w:pPr>
            <w:r w:rsidRPr="008605D3">
              <w:rPr>
                <w:rFonts w:ascii="Calibri" w:hAnsi="Calibri"/>
                <w:b w:val="0"/>
                <w:bCs w:val="0"/>
                <w:color w:val="FFFFFF"/>
              </w:rPr>
              <w:t>Healthy adult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Aggrec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ACA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Aspor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ASP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Bigly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BG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hondroadher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CHAD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Chondroitin sulfate proteoglycan 4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CSPG4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Decor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DC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Epiphy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EPYC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ibromodul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FMOD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Hyaluronan and proteoglycan link protein 1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HAPLN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Helvetica Neue" w:hAnsi="Helvetica Neue"/>
                <w:color w:val="000000"/>
              </w:rPr>
              <w:t>Heparan sulfate proteogly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HSPG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Lumi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LUM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Osteoglyc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OG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Osteomodul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OMD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line and arginine rich end leucine rich repeat prote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PRELP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Proteoglycan 4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PRG4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Versica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</w:rPr>
              <w:t>VCA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teoglyca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ABI family, member 3 (NESH) binding prote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AE binding protein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artilage intermediate layer protein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ILP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artilage intermediate layer protein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ILP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artilage oligomeric matrix prote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MP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 triple helix repeat containing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Dermatopont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EGF-like repeats and discoidin I-like domains 3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Elastin microfibril interfacer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color w:val="000000"/>
              </w:rPr>
            </w:pPr>
            <w:r w:rsidRPr="008605D3">
              <w:rPr>
                <w:color w:val="000000"/>
              </w:rPr>
              <w:t>Fibulins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BLN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lastRenderedPageBreak/>
              <w:t>Fibrinogen alpha cha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FGA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ibrinogen beta cha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FGB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ibrinogen gamma cha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FGG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ibronect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N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Fibronectin type III domain containing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iomed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GLD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Matrilin-2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MATN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Matrilin-3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MATN3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Matrilin-4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MATN4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Milk fat globule-EGF factor 8 prote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Nidogen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Nidogen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NID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collagen C-endopeptidase enhancer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rocollagen C-endopeptidase enhancer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Periostin, osteoblast specific factor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Sushi-repeat-containing protein, X-linked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Sushi-repeat-containing protein, X-linked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Transforming growth factor-beta-induced protein ig-h3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GFBI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5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rombospondin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BS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rombospondin 3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BS3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rombospondin 4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HBS4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 xml:space="preserve">Tenascins 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NC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umor necrosis factor, alpha-induced protein 6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TNFAIP6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2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Vitronectin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VTN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I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I, alpha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II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VI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6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VI, alpha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3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VI, alpha 3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IX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9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IX, alpha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9A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Helvetica Neue" w:hAnsi="Helvetica Neue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I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I, alpha 2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1A2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7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II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IV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0</w:t>
            </w:r>
          </w:p>
        </w:tc>
      </w:tr>
      <w:tr w:rsidR="00A5228C" w:rsidRPr="008605D3" w:rsidTr="006C1D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:rsidR="00A5228C" w:rsidRPr="008605D3" w:rsidRDefault="00A5228C" w:rsidP="006C1DE4">
            <w:pPr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, type XV, alpha 1</w:t>
            </w:r>
          </w:p>
        </w:tc>
        <w:tc>
          <w:tcPr>
            <w:tcW w:w="1638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  <w:sz w:val="22"/>
                <w:szCs w:val="22"/>
              </w:rPr>
              <w:t>COL15A1</w:t>
            </w:r>
          </w:p>
        </w:tc>
        <w:tc>
          <w:tcPr>
            <w:tcW w:w="1496" w:type="dxa"/>
            <w:noWrap/>
          </w:tcPr>
          <w:p w:rsidR="00A5228C" w:rsidRPr="008605D3" w:rsidRDefault="00A5228C" w:rsidP="006C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Collagen</w:t>
            </w:r>
          </w:p>
        </w:tc>
        <w:tc>
          <w:tcPr>
            <w:tcW w:w="755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9" w:type="dxa"/>
            <w:noWrap/>
          </w:tcPr>
          <w:p w:rsidR="00A5228C" w:rsidRPr="008605D3" w:rsidRDefault="00A5228C" w:rsidP="006C1D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605D3">
              <w:rPr>
                <w:rFonts w:ascii="Calibri" w:hAnsi="Calibri"/>
                <w:color w:val="000000"/>
              </w:rPr>
              <w:t>1</w:t>
            </w:r>
          </w:p>
        </w:tc>
      </w:tr>
    </w:tbl>
    <w:p w:rsidR="00A5228C" w:rsidRPr="008605D3" w:rsidRDefault="00A5228C" w:rsidP="00A5228C">
      <w:pPr>
        <w:spacing w:line="360" w:lineRule="auto"/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p w:rsidR="00A5228C" w:rsidRPr="008605D3" w:rsidRDefault="00A5228C" w:rsidP="00A5228C">
      <w:pPr>
        <w:spacing w:line="360" w:lineRule="auto"/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p w:rsidR="00A5228C" w:rsidRPr="008605D3" w:rsidRDefault="00A5228C" w:rsidP="00A5228C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br w:type="page"/>
      </w:r>
    </w:p>
    <w:p w:rsidR="00A5228C" w:rsidRPr="008605D3" w:rsidRDefault="00A5228C" w:rsidP="00A5228C">
      <w:pPr>
        <w:rPr>
          <w:rFonts w:ascii="Calibri" w:hAnsi="Calibri"/>
          <w:b/>
          <w:color w:val="2D2D2D"/>
          <w:shd w:val="clear" w:color="auto" w:fill="FFFFFF"/>
        </w:rPr>
      </w:pPr>
      <w:r w:rsidRPr="008605D3">
        <w:rPr>
          <w:rFonts w:ascii="Calibri" w:hAnsi="Calibri"/>
          <w:b/>
          <w:color w:val="2D2D2D"/>
          <w:shd w:val="clear" w:color="auto" w:fill="FFFFFF"/>
        </w:rPr>
        <w:lastRenderedPageBreak/>
        <w:t>Supplementary figure S1</w:t>
      </w:r>
    </w:p>
    <w:p w:rsidR="00A5228C" w:rsidRPr="008605D3" w:rsidRDefault="00A5228C" w:rsidP="00A5228C">
      <w:pPr>
        <w:jc w:val="both"/>
        <w:rPr>
          <w:rFonts w:ascii="Calibri" w:hAnsi="Calibri"/>
          <w:color w:val="2D2D2D"/>
          <w:shd w:val="clear" w:color="auto" w:fill="FFFFFF"/>
        </w:rPr>
      </w:pPr>
      <w:r w:rsidRPr="008605D3">
        <w:rPr>
          <w:rFonts w:ascii="Calibri" w:hAnsi="Calibri"/>
          <w:b/>
          <w:color w:val="2D2D2D"/>
          <w:shd w:val="clear" w:color="auto" w:fill="FFFFFF"/>
        </w:rPr>
        <w:t>Cytoscape string analysis of biglycans outgoing signals</w:t>
      </w:r>
      <w:r w:rsidRPr="008605D3">
        <w:rPr>
          <w:rFonts w:ascii="Calibri" w:hAnsi="Calibri"/>
          <w:b/>
          <w:color w:val="2D2D2D"/>
          <w:shd w:val="clear" w:color="auto" w:fill="FFFFFF"/>
        </w:rPr>
        <w:br/>
      </w:r>
      <w:r w:rsidRPr="008605D3">
        <w:rPr>
          <w:rFonts w:ascii="Calibri" w:hAnsi="Calibri"/>
          <w:color w:val="2D2D2D"/>
          <w:shd w:val="clear" w:color="auto" w:fill="FFFFFF"/>
        </w:rPr>
        <w:t>Grey strings show interactions between proteins, all gene symbols in blue boxes receive incoming signals from biglycan.</w:t>
      </w:r>
    </w:p>
    <w:p w:rsidR="00A5228C" w:rsidRPr="008605D3" w:rsidRDefault="00A5228C" w:rsidP="00A5228C">
      <w:pPr>
        <w:spacing w:line="360" w:lineRule="auto"/>
        <w:jc w:val="both"/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p w:rsidR="00A5228C" w:rsidRPr="008605D3" w:rsidRDefault="00A5228C" w:rsidP="00A5228C">
      <w:pPr>
        <w:spacing w:line="360" w:lineRule="auto"/>
        <w:jc w:val="center"/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p w:rsidR="00A5228C" w:rsidRPr="008605D3" w:rsidRDefault="00A5228C" w:rsidP="00A5228C">
      <w:pPr>
        <w:rPr>
          <w:rFonts w:ascii="Calibri" w:hAnsi="Calibri"/>
          <w:b/>
          <w:color w:val="2D2D2D"/>
          <w:shd w:val="clear" w:color="auto" w:fill="FFFFFF"/>
        </w:rPr>
      </w:pPr>
      <w:r w:rsidRPr="008605D3">
        <w:rPr>
          <w:rFonts w:ascii="Calibri" w:hAnsi="Calibri"/>
          <w:b/>
          <w:color w:val="2D2D2D"/>
          <w:shd w:val="clear" w:color="auto" w:fill="FFFFFF"/>
        </w:rPr>
        <w:t>Supplementary figure S2</w:t>
      </w:r>
    </w:p>
    <w:p w:rsidR="00A5228C" w:rsidRPr="008605D3" w:rsidRDefault="00A5228C" w:rsidP="00A5228C">
      <w:pPr>
        <w:jc w:val="both"/>
        <w:rPr>
          <w:rFonts w:ascii="Calibri" w:hAnsi="Calibri"/>
          <w:b/>
          <w:color w:val="2D2D2D"/>
          <w:shd w:val="clear" w:color="auto" w:fill="FFFFFF"/>
        </w:rPr>
      </w:pPr>
      <w:r w:rsidRPr="008605D3">
        <w:rPr>
          <w:rFonts w:ascii="Calibri" w:hAnsi="Calibri"/>
          <w:b/>
          <w:color w:val="2D2D2D"/>
          <w:shd w:val="clear" w:color="auto" w:fill="FFFFFF"/>
        </w:rPr>
        <w:t>Cytoscape string analysis of biglycans incoming signals</w:t>
      </w:r>
    </w:p>
    <w:p w:rsidR="00A5228C" w:rsidRDefault="00A5228C" w:rsidP="00A5228C">
      <w:pPr>
        <w:jc w:val="both"/>
        <w:rPr>
          <w:rFonts w:ascii="Calibri" w:hAnsi="Calibri"/>
          <w:color w:val="2D2D2D"/>
          <w:shd w:val="clear" w:color="auto" w:fill="FFFFFF"/>
        </w:rPr>
      </w:pPr>
      <w:r w:rsidRPr="008605D3">
        <w:rPr>
          <w:rFonts w:ascii="Calibri" w:hAnsi="Calibri"/>
          <w:color w:val="2D2D2D"/>
          <w:shd w:val="clear" w:color="auto" w:fill="FFFFFF"/>
        </w:rPr>
        <w:t>Grey strings show interactions between proteins, all gene symbols in blue boxes send outgoing signals to biglycan.</w:t>
      </w:r>
    </w:p>
    <w:p w:rsidR="00A5228C" w:rsidRPr="00D82A88" w:rsidRDefault="00A5228C" w:rsidP="00A5228C">
      <w:pPr>
        <w:jc w:val="both"/>
        <w:rPr>
          <w:rFonts w:ascii="Calibri" w:hAnsi="Calibri"/>
          <w:b/>
          <w:color w:val="2D2D2D"/>
          <w:shd w:val="clear" w:color="auto" w:fill="FFFFFF"/>
        </w:rPr>
      </w:pPr>
    </w:p>
    <w:p w:rsidR="00A5228C" w:rsidRDefault="00A5228C" w:rsidP="00A5228C">
      <w:pPr>
        <w:spacing w:line="360" w:lineRule="auto"/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p w:rsidR="00A5228C" w:rsidRDefault="00A5228C" w:rsidP="00A5228C"/>
    <w:p w:rsidR="00DC6884" w:rsidRPr="008605D3" w:rsidRDefault="00DC6884" w:rsidP="00DC6884">
      <w:pPr>
        <w:rPr>
          <w:rFonts w:ascii="Calibri" w:hAnsi="Calibri"/>
          <w:b/>
          <w:sz w:val="28"/>
          <w:szCs w:val="28"/>
        </w:rPr>
      </w:pPr>
      <w:bookmarkStart w:id="0" w:name="_GoBack"/>
      <w:bookmarkEnd w:id="0"/>
    </w:p>
    <w:p w:rsidR="00DC6884" w:rsidRPr="008605D3" w:rsidRDefault="00DC6884" w:rsidP="00DC6884">
      <w:pPr>
        <w:rPr>
          <w:rFonts w:ascii="Calibri" w:hAnsi="Calibri"/>
          <w:b/>
          <w:sz w:val="28"/>
          <w:szCs w:val="28"/>
        </w:rPr>
      </w:pPr>
    </w:p>
    <w:p w:rsidR="00DC6884" w:rsidRPr="008605D3" w:rsidRDefault="00DC6884" w:rsidP="00DC6884">
      <w:pPr>
        <w:rPr>
          <w:rFonts w:ascii="Calibri" w:hAnsi="Calibri"/>
          <w:b/>
          <w:sz w:val="28"/>
          <w:szCs w:val="28"/>
        </w:rPr>
      </w:pPr>
    </w:p>
    <w:p w:rsidR="003019AB" w:rsidRDefault="00A5228C"/>
    <w:sectPr w:rsidR="003019AB" w:rsidSect="001A07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884"/>
    <w:rsid w:val="000350C9"/>
    <w:rsid w:val="00055E2E"/>
    <w:rsid w:val="00065988"/>
    <w:rsid w:val="00077CCF"/>
    <w:rsid w:val="000D070E"/>
    <w:rsid w:val="000E43A9"/>
    <w:rsid w:val="00142DBA"/>
    <w:rsid w:val="001517E8"/>
    <w:rsid w:val="001915D1"/>
    <w:rsid w:val="001A0799"/>
    <w:rsid w:val="001C13FA"/>
    <w:rsid w:val="00212B5B"/>
    <w:rsid w:val="00215B6A"/>
    <w:rsid w:val="00234C8F"/>
    <w:rsid w:val="0025257D"/>
    <w:rsid w:val="00295DE8"/>
    <w:rsid w:val="002B0F4A"/>
    <w:rsid w:val="002C6889"/>
    <w:rsid w:val="002E39E8"/>
    <w:rsid w:val="002E7BDF"/>
    <w:rsid w:val="00307B48"/>
    <w:rsid w:val="00320074"/>
    <w:rsid w:val="00356B37"/>
    <w:rsid w:val="003C7B42"/>
    <w:rsid w:val="003E308F"/>
    <w:rsid w:val="004075B1"/>
    <w:rsid w:val="00456B2F"/>
    <w:rsid w:val="004F5E12"/>
    <w:rsid w:val="00532893"/>
    <w:rsid w:val="005920B0"/>
    <w:rsid w:val="005A46F5"/>
    <w:rsid w:val="005A484B"/>
    <w:rsid w:val="005F5AFA"/>
    <w:rsid w:val="00611909"/>
    <w:rsid w:val="006127DD"/>
    <w:rsid w:val="00674F4D"/>
    <w:rsid w:val="00695A64"/>
    <w:rsid w:val="006A3C1F"/>
    <w:rsid w:val="00714B84"/>
    <w:rsid w:val="00743919"/>
    <w:rsid w:val="00753362"/>
    <w:rsid w:val="007A5357"/>
    <w:rsid w:val="007F2B2D"/>
    <w:rsid w:val="0080368B"/>
    <w:rsid w:val="00834721"/>
    <w:rsid w:val="008D57AD"/>
    <w:rsid w:val="008E1C21"/>
    <w:rsid w:val="008E629E"/>
    <w:rsid w:val="00907AA9"/>
    <w:rsid w:val="00912F5C"/>
    <w:rsid w:val="00920F39"/>
    <w:rsid w:val="00947EBE"/>
    <w:rsid w:val="0099021F"/>
    <w:rsid w:val="00990998"/>
    <w:rsid w:val="009A348A"/>
    <w:rsid w:val="009B70FA"/>
    <w:rsid w:val="009D4B9D"/>
    <w:rsid w:val="009F55F5"/>
    <w:rsid w:val="00A3095E"/>
    <w:rsid w:val="00A30CB3"/>
    <w:rsid w:val="00A520CE"/>
    <w:rsid w:val="00A5228C"/>
    <w:rsid w:val="00AB5453"/>
    <w:rsid w:val="00AC09EE"/>
    <w:rsid w:val="00B323E1"/>
    <w:rsid w:val="00C12B41"/>
    <w:rsid w:val="00C61B36"/>
    <w:rsid w:val="00CB7C8D"/>
    <w:rsid w:val="00CF3BA5"/>
    <w:rsid w:val="00D54BDB"/>
    <w:rsid w:val="00D727EC"/>
    <w:rsid w:val="00DC340F"/>
    <w:rsid w:val="00DC6884"/>
    <w:rsid w:val="00DD2D33"/>
    <w:rsid w:val="00E02EDF"/>
    <w:rsid w:val="00E419F5"/>
    <w:rsid w:val="00E82F15"/>
    <w:rsid w:val="00E92BDD"/>
    <w:rsid w:val="00EA7527"/>
    <w:rsid w:val="00ED6EA5"/>
    <w:rsid w:val="00F06234"/>
    <w:rsid w:val="00F21B4E"/>
    <w:rsid w:val="00F81A03"/>
    <w:rsid w:val="00FC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5B77E-4139-4740-B118-48CB135CF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8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21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1F"/>
    <w:rPr>
      <w:rFonts w:ascii="Times New Roman" w:hAnsi="Times New Roman" w:cs="Times New Roman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A5228C"/>
    <w:rPr>
      <w:sz w:val="20"/>
      <w:szCs w:val="20"/>
    </w:rPr>
    <w:tblPr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 Djuric</dc:creator>
  <cp:keywords/>
  <dc:description/>
  <cp:lastModifiedBy>Divya Abirami S.</cp:lastModifiedBy>
  <cp:revision>2</cp:revision>
  <dcterms:created xsi:type="dcterms:W3CDTF">2020-08-12T09:14:00Z</dcterms:created>
  <dcterms:modified xsi:type="dcterms:W3CDTF">2020-09-09T01:23:00Z</dcterms:modified>
</cp:coreProperties>
</file>